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EDB13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firstLine="0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</w:rPr>
        <w:t xml:space="preserve"> Sensitivity Analysis</w:t>
      </w:r>
    </w:p>
    <w:p w14:paraId="6BCB6119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CRA for CES-D</w:t>
      </w:r>
    </w:p>
    <w:p w14:paraId="308022C8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029200" cy="3657600"/>
            <wp:effectExtent l="0" t="0" r="0" b="0"/>
            <wp:docPr id="1" name="图片 1" descr="CES-D 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ES-D 敏感性分析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C43BB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6F80D62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CRA for Summary data</w:t>
      </w:r>
    </w:p>
    <w:p w14:paraId="0DC17A6F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029200" cy="3657600"/>
            <wp:effectExtent l="0" t="0" r="0" b="0"/>
            <wp:docPr id="2" name="图片 2" descr="综合数据 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综合数据 敏感性分析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29E08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2A788A6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>League table for CES-D after excluding the study by Shomaker.2019</w:t>
      </w:r>
    </w:p>
    <w:tbl>
      <w:tblPr>
        <w:tblStyle w:val="2"/>
        <w:tblW w:w="14655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"/>
        <w:gridCol w:w="2226"/>
        <w:gridCol w:w="2487"/>
        <w:gridCol w:w="2487"/>
        <w:gridCol w:w="2356"/>
        <w:gridCol w:w="2356"/>
        <w:gridCol w:w="2226"/>
      </w:tblGrid>
      <w:tr w14:paraId="232F78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17" w:type="dxa"/>
            <w:shd w:val="clear" w:color="auto" w:fill="auto"/>
            <w:vAlign w:val="center"/>
          </w:tcPr>
          <w:p w14:paraId="5DD761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No.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130E9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</w:t>
            </w:r>
          </w:p>
        </w:tc>
        <w:tc>
          <w:tcPr>
            <w:tcW w:w="2488" w:type="dxa"/>
            <w:shd w:val="clear" w:color="auto" w:fill="auto"/>
            <w:vAlign w:val="center"/>
          </w:tcPr>
          <w:p w14:paraId="5168E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2</w:t>
            </w:r>
          </w:p>
        </w:tc>
        <w:tc>
          <w:tcPr>
            <w:tcW w:w="2488" w:type="dxa"/>
            <w:shd w:val="clear" w:color="auto" w:fill="auto"/>
            <w:vAlign w:val="center"/>
          </w:tcPr>
          <w:p w14:paraId="406B6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3</w:t>
            </w:r>
          </w:p>
        </w:tc>
        <w:tc>
          <w:tcPr>
            <w:tcW w:w="2357" w:type="dxa"/>
            <w:shd w:val="clear" w:color="auto" w:fill="auto"/>
            <w:vAlign w:val="center"/>
          </w:tcPr>
          <w:p w14:paraId="1B897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4</w:t>
            </w:r>
          </w:p>
        </w:tc>
        <w:tc>
          <w:tcPr>
            <w:tcW w:w="2357" w:type="dxa"/>
            <w:shd w:val="clear" w:color="auto" w:fill="auto"/>
            <w:vAlign w:val="center"/>
          </w:tcPr>
          <w:p w14:paraId="6A8D6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5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58BA7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6</w:t>
            </w:r>
          </w:p>
        </w:tc>
      </w:tr>
      <w:tr w14:paraId="7243C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17" w:type="dxa"/>
            <w:shd w:val="clear" w:color="auto" w:fill="auto"/>
            <w:vAlign w:val="center"/>
          </w:tcPr>
          <w:p w14:paraId="1A676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3BA33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488" w:type="dxa"/>
            <w:shd w:val="clear" w:color="auto" w:fill="FFFF00"/>
            <w:vAlign w:val="center"/>
          </w:tcPr>
          <w:p w14:paraId="4C04B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54 (-10.94, -2.12)</w:t>
            </w:r>
          </w:p>
        </w:tc>
        <w:tc>
          <w:tcPr>
            <w:tcW w:w="2488" w:type="dxa"/>
            <w:shd w:val="clear" w:color="auto" w:fill="auto"/>
            <w:vAlign w:val="center"/>
          </w:tcPr>
          <w:p w14:paraId="59204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5 (-14.96, 0.05)</w:t>
            </w:r>
          </w:p>
        </w:tc>
        <w:tc>
          <w:tcPr>
            <w:tcW w:w="2357" w:type="dxa"/>
            <w:shd w:val="clear" w:color="auto" w:fill="auto"/>
            <w:vAlign w:val="center"/>
          </w:tcPr>
          <w:p w14:paraId="37BC8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 (-3.72, 1.32)</w:t>
            </w:r>
          </w:p>
        </w:tc>
        <w:tc>
          <w:tcPr>
            <w:tcW w:w="2357" w:type="dxa"/>
            <w:shd w:val="clear" w:color="auto" w:fill="FFFF00"/>
            <w:vAlign w:val="center"/>
          </w:tcPr>
          <w:p w14:paraId="2E6F7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9 (-6.38, -0.82)</w:t>
            </w:r>
          </w:p>
        </w:tc>
        <w:tc>
          <w:tcPr>
            <w:tcW w:w="2227" w:type="dxa"/>
            <w:shd w:val="clear" w:color="auto" w:fill="FFFF00"/>
            <w:vAlign w:val="center"/>
          </w:tcPr>
          <w:p w14:paraId="12F0B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 (0.68, 2.53)</w:t>
            </w:r>
          </w:p>
        </w:tc>
      </w:tr>
      <w:tr w14:paraId="143FB6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17" w:type="dxa"/>
            <w:shd w:val="clear" w:color="auto" w:fill="auto"/>
            <w:vAlign w:val="center"/>
          </w:tcPr>
          <w:p w14:paraId="36B63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227" w:type="dxa"/>
            <w:shd w:val="clear" w:color="auto" w:fill="FFFF00"/>
            <w:vAlign w:val="center"/>
          </w:tcPr>
          <w:p w14:paraId="659CE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4 (2.12, 10.94)</w:t>
            </w:r>
          </w:p>
        </w:tc>
        <w:tc>
          <w:tcPr>
            <w:tcW w:w="2488" w:type="dxa"/>
            <w:shd w:val="clear" w:color="auto" w:fill="auto"/>
            <w:vAlign w:val="center"/>
          </w:tcPr>
          <w:p w14:paraId="4F869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488" w:type="dxa"/>
            <w:shd w:val="clear" w:color="auto" w:fill="auto"/>
            <w:vAlign w:val="center"/>
          </w:tcPr>
          <w:p w14:paraId="62B2D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4 (-6.95, 5.15)</w:t>
            </w:r>
          </w:p>
        </w:tc>
        <w:tc>
          <w:tcPr>
            <w:tcW w:w="2357" w:type="dxa"/>
            <w:shd w:val="clear" w:color="auto" w:fill="FFFF00"/>
            <w:vAlign w:val="center"/>
          </w:tcPr>
          <w:p w14:paraId="5D36D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4 (0.25, 10.42)</w:t>
            </w:r>
          </w:p>
        </w:tc>
        <w:tc>
          <w:tcPr>
            <w:tcW w:w="2357" w:type="dxa"/>
            <w:shd w:val="clear" w:color="auto" w:fill="auto"/>
            <w:vAlign w:val="center"/>
          </w:tcPr>
          <w:p w14:paraId="6C05A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 (-2.27, 8.15)</w:t>
            </w:r>
          </w:p>
        </w:tc>
        <w:tc>
          <w:tcPr>
            <w:tcW w:w="2227" w:type="dxa"/>
            <w:shd w:val="clear" w:color="auto" w:fill="FFFF00"/>
            <w:vAlign w:val="center"/>
          </w:tcPr>
          <w:p w14:paraId="7DB8F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4 (3.63, 12.62)</w:t>
            </w:r>
          </w:p>
        </w:tc>
      </w:tr>
      <w:tr w14:paraId="6E5210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17" w:type="dxa"/>
            <w:shd w:val="clear" w:color="auto" w:fill="auto"/>
            <w:vAlign w:val="center"/>
          </w:tcPr>
          <w:p w14:paraId="700EB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20214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 (-0.05, 14.96)</w:t>
            </w:r>
          </w:p>
        </w:tc>
        <w:tc>
          <w:tcPr>
            <w:tcW w:w="2488" w:type="dxa"/>
            <w:shd w:val="clear" w:color="auto" w:fill="auto"/>
            <w:vAlign w:val="center"/>
          </w:tcPr>
          <w:p w14:paraId="7E4D6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 (-5.15, 6.95)</w:t>
            </w:r>
          </w:p>
        </w:tc>
        <w:tc>
          <w:tcPr>
            <w:tcW w:w="2488" w:type="dxa"/>
            <w:shd w:val="clear" w:color="auto" w:fill="auto"/>
            <w:vAlign w:val="center"/>
          </w:tcPr>
          <w:p w14:paraId="63C8E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357" w:type="dxa"/>
            <w:shd w:val="clear" w:color="auto" w:fill="auto"/>
            <w:vAlign w:val="center"/>
          </w:tcPr>
          <w:p w14:paraId="6C1EF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9 (-1.64, 14.18)</w:t>
            </w:r>
          </w:p>
        </w:tc>
        <w:tc>
          <w:tcPr>
            <w:tcW w:w="2357" w:type="dxa"/>
            <w:shd w:val="clear" w:color="auto" w:fill="auto"/>
            <w:vAlign w:val="center"/>
          </w:tcPr>
          <w:p w14:paraId="12D02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9 (-4.13, 11.86)</w:t>
            </w:r>
          </w:p>
        </w:tc>
        <w:tc>
          <w:tcPr>
            <w:tcW w:w="2227" w:type="dxa"/>
            <w:shd w:val="clear" w:color="auto" w:fill="FFFF00"/>
            <w:vAlign w:val="center"/>
          </w:tcPr>
          <w:p w14:paraId="711B2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1 (1.49, 16.61)</w:t>
            </w:r>
          </w:p>
        </w:tc>
      </w:tr>
      <w:tr w14:paraId="65F3B8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17" w:type="dxa"/>
            <w:shd w:val="clear" w:color="auto" w:fill="auto"/>
            <w:vAlign w:val="center"/>
          </w:tcPr>
          <w:p w14:paraId="67048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6006C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 (-1.32, 3.72)</w:t>
            </w:r>
          </w:p>
        </w:tc>
        <w:tc>
          <w:tcPr>
            <w:tcW w:w="2488" w:type="dxa"/>
            <w:shd w:val="clear" w:color="auto" w:fill="FFFF00"/>
            <w:vAlign w:val="center"/>
          </w:tcPr>
          <w:p w14:paraId="10BCD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34 (-10.42, -0.25)</w:t>
            </w:r>
          </w:p>
        </w:tc>
        <w:tc>
          <w:tcPr>
            <w:tcW w:w="2488" w:type="dxa"/>
            <w:shd w:val="clear" w:color="auto" w:fill="auto"/>
            <w:vAlign w:val="center"/>
          </w:tcPr>
          <w:p w14:paraId="53B70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29 (-14.18, 1.64)</w:t>
            </w:r>
          </w:p>
        </w:tc>
        <w:tc>
          <w:tcPr>
            <w:tcW w:w="2357" w:type="dxa"/>
            <w:shd w:val="clear" w:color="auto" w:fill="auto"/>
            <w:vAlign w:val="center"/>
          </w:tcPr>
          <w:p w14:paraId="7420D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357" w:type="dxa"/>
            <w:shd w:val="clear" w:color="auto" w:fill="auto"/>
            <w:vAlign w:val="center"/>
          </w:tcPr>
          <w:p w14:paraId="18C38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 (-6.15, 1.36)</w:t>
            </w:r>
          </w:p>
        </w:tc>
        <w:tc>
          <w:tcPr>
            <w:tcW w:w="2227" w:type="dxa"/>
            <w:shd w:val="clear" w:color="auto" w:fill="FFFF00"/>
            <w:vAlign w:val="center"/>
          </w:tcPr>
          <w:p w14:paraId="25DD8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1 (0.12, 5.49)</w:t>
            </w:r>
          </w:p>
        </w:tc>
      </w:tr>
      <w:tr w14:paraId="19B9FB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17" w:type="dxa"/>
            <w:shd w:val="clear" w:color="auto" w:fill="auto"/>
            <w:vAlign w:val="center"/>
          </w:tcPr>
          <w:p w14:paraId="6DC25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227" w:type="dxa"/>
            <w:shd w:val="clear" w:color="auto" w:fill="FFFF00"/>
            <w:vAlign w:val="center"/>
          </w:tcPr>
          <w:p w14:paraId="55C74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9 (0.82, 6.38)</w:t>
            </w:r>
          </w:p>
        </w:tc>
        <w:tc>
          <w:tcPr>
            <w:tcW w:w="2488" w:type="dxa"/>
            <w:shd w:val="clear" w:color="auto" w:fill="auto"/>
            <w:vAlign w:val="center"/>
          </w:tcPr>
          <w:p w14:paraId="5C789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5 (-8.15, 2.27)</w:t>
            </w:r>
          </w:p>
        </w:tc>
        <w:tc>
          <w:tcPr>
            <w:tcW w:w="2488" w:type="dxa"/>
            <w:shd w:val="clear" w:color="auto" w:fill="auto"/>
            <w:vAlign w:val="center"/>
          </w:tcPr>
          <w:p w14:paraId="08C37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89 (-11.86, 4.13)</w:t>
            </w:r>
          </w:p>
        </w:tc>
        <w:tc>
          <w:tcPr>
            <w:tcW w:w="2357" w:type="dxa"/>
            <w:shd w:val="clear" w:color="auto" w:fill="auto"/>
            <w:vAlign w:val="center"/>
          </w:tcPr>
          <w:p w14:paraId="1F076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 (-1.36, 6.15)</w:t>
            </w:r>
          </w:p>
        </w:tc>
        <w:tc>
          <w:tcPr>
            <w:tcW w:w="2357" w:type="dxa"/>
            <w:shd w:val="clear" w:color="auto" w:fill="auto"/>
            <w:vAlign w:val="center"/>
          </w:tcPr>
          <w:p w14:paraId="7D025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227" w:type="dxa"/>
            <w:shd w:val="clear" w:color="auto" w:fill="FFFF00"/>
            <w:vAlign w:val="center"/>
          </w:tcPr>
          <w:p w14:paraId="35748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 (2.27, 8.14)</w:t>
            </w:r>
          </w:p>
        </w:tc>
      </w:tr>
      <w:tr w14:paraId="2FD315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17" w:type="dxa"/>
            <w:shd w:val="clear" w:color="auto" w:fill="auto"/>
            <w:vAlign w:val="center"/>
          </w:tcPr>
          <w:p w14:paraId="718EF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227" w:type="dxa"/>
            <w:shd w:val="clear" w:color="auto" w:fill="FFFF00"/>
            <w:vAlign w:val="center"/>
          </w:tcPr>
          <w:p w14:paraId="6C7D9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 (-2.53, -0.68)</w:t>
            </w:r>
          </w:p>
        </w:tc>
        <w:tc>
          <w:tcPr>
            <w:tcW w:w="2488" w:type="dxa"/>
            <w:shd w:val="clear" w:color="auto" w:fill="FFFF00"/>
            <w:vAlign w:val="center"/>
          </w:tcPr>
          <w:p w14:paraId="5EFD4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.14 (-12.62, -3.63)</w:t>
            </w:r>
          </w:p>
        </w:tc>
        <w:tc>
          <w:tcPr>
            <w:tcW w:w="2488" w:type="dxa"/>
            <w:shd w:val="clear" w:color="auto" w:fill="FFFF00"/>
            <w:vAlign w:val="center"/>
          </w:tcPr>
          <w:p w14:paraId="3E44E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9.11 (-16.61, -1.49)</w:t>
            </w:r>
          </w:p>
        </w:tc>
        <w:tc>
          <w:tcPr>
            <w:tcW w:w="2357" w:type="dxa"/>
            <w:shd w:val="clear" w:color="auto" w:fill="FFFF00"/>
            <w:vAlign w:val="center"/>
          </w:tcPr>
          <w:p w14:paraId="4F5F6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81 (-5.49, -0.12)</w:t>
            </w:r>
          </w:p>
        </w:tc>
        <w:tc>
          <w:tcPr>
            <w:tcW w:w="2357" w:type="dxa"/>
            <w:shd w:val="clear" w:color="auto" w:fill="FFFF00"/>
            <w:vAlign w:val="center"/>
          </w:tcPr>
          <w:p w14:paraId="406B1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2 (-8.14, -2.27)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0A659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</w:tbl>
    <w:p w14:paraId="73885C06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624AE28A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League table for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mmary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 data after excluding the study by Shomaker.2019</w:t>
      </w:r>
    </w:p>
    <w:tbl>
      <w:tblPr>
        <w:tblStyle w:val="2"/>
        <w:tblW w:w="14961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14:paraId="15E71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11" w:type="dxa"/>
            <w:shd w:val="clear" w:color="auto" w:fill="auto"/>
            <w:vAlign w:val="center"/>
          </w:tcPr>
          <w:p w14:paraId="444DA0D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No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E08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5E5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A95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A20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5CB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DDA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C39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622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481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B06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48C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7A4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197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277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3C7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737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9F2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7</w:t>
            </w:r>
          </w:p>
        </w:tc>
      </w:tr>
      <w:tr w14:paraId="006C89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11" w:type="dxa"/>
            <w:shd w:val="clear" w:color="auto" w:fill="auto"/>
            <w:vAlign w:val="center"/>
          </w:tcPr>
          <w:p w14:paraId="4A70A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07E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596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3 (-11.11, 7.6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49D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3 (-9.94, 8.7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290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6 (-7.84, 0.6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AF3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3 (-8.94, 7.5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44E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9 (-4.81, 3.06)</w:t>
            </w:r>
          </w:p>
        </w:tc>
        <w:tc>
          <w:tcPr>
            <w:tcW w:w="850" w:type="dxa"/>
            <w:shd w:val="clear" w:color="auto" w:fill="FFFF00"/>
            <w:vAlign w:val="center"/>
          </w:tcPr>
          <w:p w14:paraId="72C31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94 (-11.17, -2.8)</w:t>
            </w:r>
          </w:p>
        </w:tc>
        <w:tc>
          <w:tcPr>
            <w:tcW w:w="850" w:type="dxa"/>
            <w:shd w:val="clear" w:color="auto" w:fill="FFFF00"/>
            <w:vAlign w:val="center"/>
          </w:tcPr>
          <w:p w14:paraId="4CA1A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19 (-9.16, -1.1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A7B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7 (-6.69, 4.5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B14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8 (-7.48, 3.2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D99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6 (-5.48, 1.7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037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7 (-13.19, 4.7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D40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92 (-19.47, 5.7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6CE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9 (-7.38, 4.5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D5F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4 (-7.46, 4.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68D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9 (-13.55, 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6BB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 (-6.79, 10.02)</w:t>
            </w:r>
          </w:p>
        </w:tc>
      </w:tr>
      <w:tr w14:paraId="1F04ED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11" w:type="dxa"/>
            <w:shd w:val="clear" w:color="auto" w:fill="auto"/>
            <w:vAlign w:val="center"/>
          </w:tcPr>
          <w:p w14:paraId="0A715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09D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3 (-7.67, 11.1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560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357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 (-5.4, 7.6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F50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1 (-12.14, 8.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A71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 (-11.6, 13.5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8C5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 (-9.34, 11.0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A35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21 (-15.58, 4.9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09C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5 (-13.67, 6.7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EF1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 (-10.3, 11.6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40F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6 (-11.22, 10.4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EC4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 (-10.25, 9.9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531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5 (-15.43, 10.4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211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17 (-20.82, 10.5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6A6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 (-10.84, 11.5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128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 (-10.87, 11.4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65C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1 (-15.32, 13.4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EF5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6 (-9.3, 16)</w:t>
            </w:r>
          </w:p>
        </w:tc>
      </w:tr>
      <w:tr w14:paraId="483457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11" w:type="dxa"/>
            <w:shd w:val="clear" w:color="auto" w:fill="auto"/>
            <w:vAlign w:val="center"/>
          </w:tcPr>
          <w:p w14:paraId="737D9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C63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 (-8.78, 9.9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457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3 (-7.69, 5.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FF9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DA0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3 (-13.32, 7.2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34E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 (-12.68, 12.3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71C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7 (-10.43, 9.7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137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32 (-16.73, 3.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E90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56 (-14.79, 5.5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9CE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7 (-11.5, 10.3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E19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7 (-12.27, 9.3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376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6 (-11.35, 8.7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585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7 (-16.57, 9.2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735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29 (-21.94, 9.2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039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9 (-11.88, 10.3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22A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1 (-11.92, 10.1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6E7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2 (-16.36, 12.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CEF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9 (-10.38, 14.8)</w:t>
            </w:r>
          </w:p>
        </w:tc>
      </w:tr>
      <w:tr w14:paraId="6502D7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11" w:type="dxa"/>
            <w:shd w:val="clear" w:color="auto" w:fill="auto"/>
            <w:vAlign w:val="center"/>
          </w:tcPr>
          <w:p w14:paraId="2B0E6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ED9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6 (-0.68, 7.8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8E5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 (-8.4, 12.1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684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3 (-7.28, 13.3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F2A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666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3 (-6.44, 12.1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672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6 (-3.12, 8.4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4BC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37 (-9.38, 2.5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920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2 (-7.49, 4.2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C6A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8 (-4.48, 9.4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829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 (-5.29, 8.2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B73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 (-3.48, 6.8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EF1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2 (-10.57, 9.3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D03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37 (-16.69, 9.9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0F3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 (-5.17, 9.5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57C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2 (-5.29, 9.4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BF7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 (-10.68, 12.2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DD7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9 (-4.24, 14.57)</w:t>
            </w:r>
          </w:p>
        </w:tc>
      </w:tr>
      <w:tr w14:paraId="3CB5E0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11" w:type="dxa"/>
            <w:shd w:val="clear" w:color="auto" w:fill="auto"/>
            <w:vAlign w:val="center"/>
          </w:tcPr>
          <w:p w14:paraId="65F8E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E0E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 (-7.56, 8.9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2AE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1 (-13.58, 11.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D95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 (-12.38, 12.6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991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83 (-12.17, 6.4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FB0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9ED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 (-8.44, 8.1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FAB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2 (-15.62, 2.9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429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45 (-13.58, 4.5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F03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3 (-10.39, 9.5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5EE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6 (-11.26, 8.4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BBE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4 (-10.23, 7.8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C7B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4 (-15.67, 8.6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56B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2 (-21.24, 8.7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D25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7 (-10.88, 9.5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5A9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2 (-10.97, 9.4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DE6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8 (-15.67, 11.6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CEA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3 (-9.42, 14.1)</w:t>
            </w:r>
          </w:p>
        </w:tc>
      </w:tr>
      <w:tr w14:paraId="61AA0E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11" w:type="dxa"/>
            <w:shd w:val="clear" w:color="auto" w:fill="auto"/>
            <w:vAlign w:val="center"/>
          </w:tcPr>
          <w:p w14:paraId="05B1E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E97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 (-3.06, 4.8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748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5 (-11.02, 9.3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D0B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 (-9.77, 10.4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BAE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6 (-8.49, 3.1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068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 (-8.11, 8.4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1D0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224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04 (-11.82, -0.4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CAA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29 (-9.65, 0.9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BC1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 (-7.05, 6.6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4F6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8 (-7.94, 5.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F59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5 (-6.36, 4.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59B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28 (-13.17, 6.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856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01 (-19.27, 7.1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C15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 (-7.67, 6.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FA2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3 (-7.79, 6.6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AF2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 (-13.45, 9.5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EE6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3 (-6.88, 11.7)</w:t>
            </w:r>
          </w:p>
        </w:tc>
      </w:tr>
      <w:tr w14:paraId="76BC40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11" w:type="dxa"/>
            <w:shd w:val="clear" w:color="auto" w:fill="auto"/>
            <w:vAlign w:val="center"/>
          </w:tcPr>
          <w:p w14:paraId="0F00E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850" w:type="dxa"/>
            <w:shd w:val="clear" w:color="auto" w:fill="FFFF00"/>
            <w:vAlign w:val="center"/>
          </w:tcPr>
          <w:p w14:paraId="265DC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4 (2.8, 11.1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4EC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1 (-4.94, 15.5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4BD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2 (-3.8, 16.7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84C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7 (-2.54, 9.3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38B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 (-2.97, 15.62)</w:t>
            </w:r>
          </w:p>
        </w:tc>
        <w:tc>
          <w:tcPr>
            <w:tcW w:w="850" w:type="dxa"/>
            <w:shd w:val="clear" w:color="auto" w:fill="FFFF00"/>
            <w:vAlign w:val="center"/>
          </w:tcPr>
          <w:p w14:paraId="12465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4 (0.43, 11.8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F71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48D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 (-3.43, 7.1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347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7 (-1.12, 12.9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304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5 (-1.91, 11.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DBD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6 (-0.37, 10.6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CDC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5 (-7.1, 12.7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D0A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 (-13.22, 13.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893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2 (-1.71, 12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3A6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 (-1.75, 12.9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F14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 (-7.3, 15.8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19C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4 (-0.79, 17.97)</w:t>
            </w:r>
          </w:p>
        </w:tc>
      </w:tr>
      <w:tr w14:paraId="4B5047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11" w:type="dxa"/>
            <w:shd w:val="clear" w:color="auto" w:fill="auto"/>
            <w:vAlign w:val="center"/>
          </w:tcPr>
          <w:p w14:paraId="72F1E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850" w:type="dxa"/>
            <w:shd w:val="clear" w:color="auto" w:fill="FFFF00"/>
            <w:vAlign w:val="center"/>
          </w:tcPr>
          <w:p w14:paraId="70835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9 (1.19, 9.1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E46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5 (-6.73, 13.6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655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6 (-5.54, 14.7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A7F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 (-4.21, 7.4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076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5 (-4.57, 13.5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B88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9 (-0.99, 9.6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F35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5 (-7.12, 3.4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FB2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A3F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2 (-2.78, 10.9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7A3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 (-3.6, 9.7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A8C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1 (-2.06, 8.6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517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 (-8.84, 10.8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858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2 (-15.02, 11.5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B84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7 (-3.38, 11.0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7CB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6 (-3.5, 10.9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73E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 (-9.07, 1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0B1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2 (-2.46, 16.07)</w:t>
            </w:r>
          </w:p>
        </w:tc>
      </w:tr>
      <w:tr w14:paraId="4F264D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11" w:type="dxa"/>
            <w:shd w:val="clear" w:color="auto" w:fill="auto"/>
            <w:vAlign w:val="center"/>
          </w:tcPr>
          <w:p w14:paraId="481CE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9AD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 (-4.53, 6.6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29B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7 (-11.61, 10.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A74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 (-10.38, 11.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111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8 (-9.46, 4.4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794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 (-9.56, 10.3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B11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 (-6.64, 7.0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4D0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87 (-12.92, 1.1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C42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2 (-10.97, 2.7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FC7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FFB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1 (-8.64, 6.6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0D7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 (-6.93, 5.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A80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2 (-13.77, 7.5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C65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85 (-19.62, 8.0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ADD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 (-8.52, 7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63D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8 (-8.63, 7.8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790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 (-13.61, 10.1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CAC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9 (-7.39, 12.77)</w:t>
            </w:r>
          </w:p>
        </w:tc>
      </w:tr>
      <w:tr w14:paraId="0E2B10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11" w:type="dxa"/>
            <w:shd w:val="clear" w:color="auto" w:fill="auto"/>
            <w:vAlign w:val="center"/>
          </w:tcPr>
          <w:p w14:paraId="7D648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FAD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8 (-3.24, 7.4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E53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 (-10.46, 11.2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ADA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 (-9.31, 12.2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DD5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6 (-8.22, 5.2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AB0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 (-8.43, 11.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161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 (-5.4, 7.9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D10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85 (-11.7, 1.9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F3F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 (-9.76, 3.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8F2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 (-6.62, 8.6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62D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CBC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 (-5.62, 6.0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420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9 (-12.6, 8.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BA4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82 (-18.44, 8.8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9AB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 (-7.37, 8.7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F19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 (-7.39, 8.6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0FC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1 (-12.42, 11.0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C42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1 (-6.27, 13.61)</w:t>
            </w:r>
          </w:p>
        </w:tc>
      </w:tr>
      <w:tr w14:paraId="4CF521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11" w:type="dxa"/>
            <w:shd w:val="clear" w:color="auto" w:fill="auto"/>
            <w:vAlign w:val="center"/>
          </w:tcPr>
          <w:p w14:paraId="0DE73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E40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6 (-1.71, 5.4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C1C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 (-9.96, 10.2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964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 (-8.74, 11.3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6BD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 (-6.86, 3.4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659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 (-7.81, 10.2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69A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 (-4.3, 6.3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9D0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06 (-10.64, 0.3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040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31 (-8.69, 2.0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2ED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 (-5.26, 6.9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AB5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2 (-6.01, 5.6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F34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65F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1 (-12.01, 7.2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80F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03 (-18.16, 8.1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A4A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 (-6.49, 7.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7CE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 (-6.6, 7.3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8BB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5 (-11.09, 9.3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234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9 (-5.66, 12.66)</w:t>
            </w:r>
          </w:p>
        </w:tc>
      </w:tr>
      <w:tr w14:paraId="69E444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11" w:type="dxa"/>
            <w:shd w:val="clear" w:color="auto" w:fill="auto"/>
            <w:vAlign w:val="center"/>
          </w:tcPr>
          <w:p w14:paraId="01C4D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A8B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7 (-4.79, 13.1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3A2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5 (-10.47, 15.4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AC5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7 (-9.29, 16.5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2AE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 (-9.34, 10.5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4FE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4 (-8.63, 15.6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7A7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8 (-6.5, 13.1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E32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5 (-12.71, 7.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220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8 (-10.82, 8.8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C19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2 (-7.51, 13.7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B1B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 (-8.4, 12.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9A2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1 (-7.25, 12.0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014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B1A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3 (-11.52, 6.0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BB0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8 (-8, 13.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E14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4 (-7.97, 13.5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A91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 (-12.52, 15.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939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9 (-6.48, 18.16)</w:t>
            </w:r>
          </w:p>
        </w:tc>
      </w:tr>
      <w:tr w14:paraId="6214B2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11" w:type="dxa"/>
            <w:shd w:val="clear" w:color="auto" w:fill="auto"/>
            <w:vAlign w:val="center"/>
          </w:tcPr>
          <w:p w14:paraId="3B92A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22A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2 (-5.75, 19.4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758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7 (-10.51, 20.8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436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9 (-9.29, 21.9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AF7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7 (-9.99, 16.6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576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 (-8.79, 21.2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CE3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1 (-7.16, 19.2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37C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 (-13.4, 13.2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EFF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 (-11.51, 15.0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EAC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5 (-8.02, 19.6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B95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2 (-8.87, 18.4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687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3 (-8.14, 18.1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2FB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3 (-6.07, 11.5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3FD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DB3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1 (-8.43, 19.5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59C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5 (-8.45, 19.4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05B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 (-12.48, 20.7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A75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 (-6.51, 23.71)</w:t>
            </w:r>
          </w:p>
        </w:tc>
      </w:tr>
      <w:tr w14:paraId="109BF6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11" w:type="dxa"/>
            <w:shd w:val="clear" w:color="auto" w:fill="auto"/>
            <w:vAlign w:val="center"/>
          </w:tcPr>
          <w:p w14:paraId="27FB9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29F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 (-4.59, 7.3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2EF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 (-11.53, 10.8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A3E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 (-10.35, 11.8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E5B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5 (-9.53, 5.1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1F8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 (-9.52, 10.8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012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 (-6.6, 7.6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E51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52 (-12.9, 1.7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667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7 (-11.02, 3.3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B09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 (-7.9, 8.5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C79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8 (-8.71, 7.3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2DE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7 (-7.5, 6.4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37A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8 (-13.6, 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44D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51 (-19.53, 8.4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D74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866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 (-8.57, 8.4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A7A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4 (-13.71, 10.9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6C4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2 (-7.33, 13.36)</w:t>
            </w:r>
          </w:p>
        </w:tc>
      </w:tr>
      <w:tr w14:paraId="46FCDF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11" w:type="dxa"/>
            <w:shd w:val="clear" w:color="auto" w:fill="auto"/>
            <w:vAlign w:val="center"/>
          </w:tcPr>
          <w:p w14:paraId="5235E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CCF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 (-4.6, 7.4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FAB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1 (-11.43, 10.8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344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 (-10.18, 11.9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E09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2 (-9.49, 5.2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4D1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 (-9.46, 10.9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18E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 (-6.66, 7.7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CB0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5 (-12.93, 1.7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77A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6 (-10.93, 3.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885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 (-7.88, 8.6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D5F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6 (-8.64, 7.3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939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4 (-7.37, 6.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5DD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4 (-13.59, 7.9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05A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45 (-19.47, 8.4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F1C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 (-8.42, 8.5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7A4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D35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8 (-13.75, 1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391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4 (-7.28, 13.3)</w:t>
            </w:r>
          </w:p>
        </w:tc>
      </w:tr>
      <w:tr w14:paraId="5E4A2A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11" w:type="dxa"/>
            <w:shd w:val="clear" w:color="auto" w:fill="auto"/>
            <w:vAlign w:val="center"/>
          </w:tcPr>
          <w:p w14:paraId="01337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B4E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 (-8, 13.5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93A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 (-13.44, 15.3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911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 (-12.1, 16.3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082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7 (-12.21, 10.6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26E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8 (-11.62, 15.6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276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 (-9.59, 13.4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199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 (-15.82, 7.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01D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9 (-14, 9.0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048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 (-10.13, 13.6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614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 (-11.08, 12.4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54A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 (-9.32, 11.0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484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9 (-15.5, 12.5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3C5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 (-20.72, 12.4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742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 (-10.98, 13.7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C00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 (-11, 13.7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248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185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7 (-9.25, 18.03)</w:t>
            </w:r>
          </w:p>
        </w:tc>
      </w:tr>
      <w:tr w14:paraId="3C3A0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11" w:type="dxa"/>
            <w:shd w:val="clear" w:color="auto" w:fill="auto"/>
            <w:vAlign w:val="center"/>
          </w:tcPr>
          <w:p w14:paraId="3C96B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F73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2 (-10.02, 6.7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036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36 (-16, 9.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257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9 (-14.8, 10.3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1DF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19 (-14.57, 4.2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A50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3 (-14.1, 9.4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2A0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3 (-11.7, 6.8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617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.54 (-17.97, 0.7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D1B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82 (-16.07, 2.4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925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9 (-12.77, 7.3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251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1 (-13.61, 6.2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492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9 (-12.66, 5.6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A4F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79 (-18.16, 6.4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F8A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.5 (-23.71, 6.5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8D8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02 (-13.36, 7.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5A0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04 (-13.3, 7.2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06C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37 (-18.03, 9.2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F57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</w:tr>
    </w:tbl>
    <w:p w14:paraId="22120B37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264E6789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1275D607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794144"/>
    <w:rsid w:val="0D5D5C42"/>
    <w:rsid w:val="110B40CC"/>
    <w:rsid w:val="219D743F"/>
    <w:rsid w:val="5A276CD0"/>
    <w:rsid w:val="60620E84"/>
    <w:rsid w:val="7C8A1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09</Words>
  <Characters>5410</Characters>
  <Lines>0</Lines>
  <Paragraphs>0</Paragraphs>
  <TotalTime>3</TotalTime>
  <ScaleCrop>false</ScaleCrop>
  <LinksUpToDate>false</LinksUpToDate>
  <CharactersWithSpaces>604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9T02:43:00Z</dcterms:created>
  <dc:creator>Administrator</dc:creator>
  <cp:lastModifiedBy>暥</cp:lastModifiedBy>
  <dcterms:modified xsi:type="dcterms:W3CDTF">2025-11-28T07:22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GZlZWJhNzJjMjVkMjg2YzI3OTAyNDIxY2QzMzI5MTgiLCJ1c2VySWQiOiIxMjcxMDYyODYyIn0=</vt:lpwstr>
  </property>
  <property fmtid="{D5CDD505-2E9C-101B-9397-08002B2CF9AE}" pid="4" name="ICV">
    <vt:lpwstr>682FC52ADA844AA7BF845F762AF882BA_12</vt:lpwstr>
  </property>
</Properties>
</file>